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Data 1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Supplementary information on performance indicators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8854440" cy="5168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8854440" cy="5182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518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58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3T08:41:00Z</dcterms:created>
  <dc:creator>brownca</dc:creator>
  <dc:description/>
  <cp:keywords/>
  <dc:language>en-US</dc:language>
  <cp:lastModifiedBy>brownca</cp:lastModifiedBy>
  <dcterms:modified xsi:type="dcterms:W3CDTF">2006-06-23T08:42:00Z</dcterms:modified>
  <cp:revision>1</cp:revision>
  <dc:subject/>
  <dc:title>Additional Data 1</dc:title>
</cp:coreProperties>
</file>